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</w:t>
      </w:r>
      <w:r>
        <w:rPr/>
        <w:t>plementary file 5  Genes with the expression more than 2-fold changes and annotated by using Nr database, GO database and KEGG pathway database</w:t>
      </w:r>
    </w:p>
    <w:tbl>
      <w:tblPr>
        <w:tblW w:w="14192" w:type="dxa"/>
        <w:jc w:val="left"/>
        <w:tblInd w:w="0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431"/>
        <w:gridCol w:w="954"/>
        <w:gridCol w:w="544"/>
        <w:gridCol w:w="411"/>
        <w:gridCol w:w="411"/>
        <w:gridCol w:w="412"/>
        <w:gridCol w:w="411"/>
        <w:gridCol w:w="412"/>
        <w:gridCol w:w="2268"/>
        <w:gridCol w:w="1134"/>
        <w:gridCol w:w="1229"/>
        <w:gridCol w:w="1890"/>
        <w:gridCol w:w="3685"/>
      </w:tblGrid>
      <w:tr>
        <w:trPr>
          <w:trHeight w:val="440" w:hRule="atLeast"/>
        </w:trPr>
        <w:tc>
          <w:tcPr>
            <w:tcW w:w="43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O.</w:t>
            </w:r>
          </w:p>
        </w:tc>
        <w:tc>
          <w:tcPr>
            <w:tcW w:w="95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eneID</w:t>
            </w:r>
          </w:p>
        </w:tc>
        <w:tc>
          <w:tcPr>
            <w:tcW w:w="54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en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ength</w:t>
            </w:r>
          </w:p>
        </w:tc>
        <w:tc>
          <w:tcPr>
            <w:tcW w:w="205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/down-regulation</w:t>
            </w: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EGG Orthology</w:t>
            </w:r>
          </w:p>
        </w:tc>
        <w:tc>
          <w:tcPr>
            <w:tcW w:w="425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GO </w:t>
            </w:r>
          </w:p>
        </w:tc>
        <w:tc>
          <w:tcPr>
            <w:tcW w:w="368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last nr</w:t>
            </w:r>
          </w:p>
        </w:tc>
      </w:tr>
      <w:tr>
        <w:trPr>
          <w:trHeight w:val="420" w:hRule="atLeast"/>
        </w:trPr>
        <w:tc>
          <w:tcPr>
            <w:tcW w:w="43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95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44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h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h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h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h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h</w:t>
            </w:r>
          </w:p>
        </w:tc>
        <w:tc>
          <w:tcPr>
            <w:tcW w:w="226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omponen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unctio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rocess</w:t>
            </w:r>
          </w:p>
        </w:tc>
        <w:tc>
          <w:tcPr>
            <w:tcW w:w="3685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743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74_06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7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3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12|1|6e-39|161|tca:655678|trypsin [EC:3.4.21.4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-17" w:firstLine="16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576//extracellular region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7001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402483747|gb|AFQ59994.1|/3.15357e-133/alkaliphilic serine protease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38_04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4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6.8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11.0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98359539|gb|AFO83995.1|/3.08271e-30/putative cuticle protein CPH45 [Antheraea yamama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74_06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7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5.1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12|1|7e-42|171|ame:413645|trypsin [EC:3.4.21.4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21//extracellular region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175//endopeptid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9538//protein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402483747|gb|AFQ59994.1|/1.51592e-127/alkaliphilic serine protease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67_13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5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6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7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98359539|gb|AFO83995.1|/7.95139e-29/putative cuticle protein CPH45 [Antheraea yamama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83_04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7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2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0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9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12|1|6e-19|94.7|dmo:Dmoj_GI21247|trypsin [EC:3.4.21.4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175//endopeptid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9538//protein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53792257|ref|NP_001093273.1|/3.89411e-123/trypsin-like protease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74_06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0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8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8.9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12|1|3e-35|113|ame:413645|trypsin [EC:3.4.21.4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576//extracellular region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7001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402483747|gb|AFQ59994.1|/2.40086e-133/alkaliphilic serine protease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13_0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5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7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10.0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it-IT"/>
              </w:rPr>
              <w:t>gi|375151601|ref|NP_001243511.1|/1.28492e-43/putative membrane protein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89_04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48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2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1140|1|1e-144|516|phu:Phum_PHUM412200|aminopeptidase N [EC:3.4.11.2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020//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6914//transition metal ion binding;GO:0008238//exopeptid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9538//protein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pt-BR"/>
              </w:rPr>
              <w:t>gi|112983238|ref|NP_001037013.1|/0/aminopeptidase N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47_34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4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89608415|dbj|BAM17817.1|/5.74255e-33/unknown secreted protein [Papilio xuth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31_4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2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5492|gb|EHJ75917.1|/1.13108e-132/hypothetical protein KGM_06296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18_06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41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5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6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040|ref|NP_001037071.1|/0/chlorophyllide A binding protein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47_28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9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97_5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5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62|1|5e-42|171|dpo:Dpse_GA18526|[EC:3.4.21.-];K09640|3|3e-33|142|api:100166365|transmembrane protease, serine 9 [EC:3.4.21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3824//catalytic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56418401|gb|AAV91008.1|/4.86599e-83/hemolymph proteinase 10 [Manduca sext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53_01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3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1108_00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99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7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5187|1|2e-07|59.7|dmo:Dmoj_GI22931|YEATS domain-containing protein 1/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7434|gb|EHJ77122.1|/0/hypothetical protein KGM_05290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52_09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8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9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89612129|dbj|BAM19586.1|/0/similar to CG13607, partial [Papilio xuth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136_09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02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7365|1|5e-10|67.8|hmg:100201881|NCK adaptor protein;K04364|2|2e-08|62.8|phu:Phum_PHUM423150|growth factor receptor-binding prote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5307|gb|EHJ75795.1|/0/hypothetical protein KGM_07342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55_14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8110|1|5e-66|253|dpo:Dpse_GA16712|glypican 4 (K-glypican);K08112|2|3e-55|217|bfo:BRAFLDRAFT_59323|glypican 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020//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7225|gb|EHJ76981.1|/0/glypican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47_13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7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1460|gb|EHJ73283.1|/8.56208e-44/hypothetical protein KGM_07238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scaffold721_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04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2602|gb|EHJ74028.1|/0/hypothetical protein KGM_18620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00_7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4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9542|1|1e-39|162|aag:AaeL_AAEL013341|crystallin, alpha 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0529//ribonucleoprotein complex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950//response to str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152|ref|NP_001037038.1|/4.52183e-90/heat shock protein 20.4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31_26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2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6240|1|3e-14|79.7|tca:661583|laminin, alpha 3/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8637|gb|EHJ77904.1|/1.91582e-48/hypothetical protein KGM_21006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88_19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08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6236|1|7e-89|330|phu:Phum_PHUM430790|collagen, type I/II/III/V/XI, alph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5680|gb|EHJ76043.1|/0/putative Collagen alpha-1(XI) chain precursor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88_27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42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5315|1|0.0|750|cel:T02C5.5|voltage-dependent calcium channel alpha 1, invertebrat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56//synapse part;GO:0044459//plasma membrane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262//calcium channel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7626//locomotory behavior;GO:0008016//regulation of heart contraction;GO:0008049//male courtship behavior;GO:0009584//detection of visible light;GO:0016192//vesicle-mediated transport;GO:0070838//divalent metal ion transport;GO:0050804//regulation o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5821|gb|EHJ69848.1|/0/voltage-dependent p/q type calcium channel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99_00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3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5692|1|0.0|763|cqu:CpipJ_CPIJ016462|actin beta/gamma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2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255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57122933|ref|XP_001659963.1|/0/actin [Aedes aegypt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216_0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5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29//intracellular organell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515//protein binding;GO:0004386//helic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9987//cellular process;GO:0043170;GO:0032501//multicellular organismal process;GO:0032502//developmental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62034597|gb|ACY06923.1|/1.45173e-147/putative cuticle protein CPG44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89_19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4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5625|1|9e-115|415|mdo:100032853|transglutaminase 2 [EC:2.3.2.13];K05619|2|5e-114|412|spu:578380|transglutaminase 1 [EC:2.3.2.13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740//transfer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959//humoral immune response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1653|gb|EHJ67590.1|/0/Annulin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98_0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2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0757|1|2e-135|482|phu:Phum_PHUM411930|uridine phosphorylase [EC:2.4.2.3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24//intracellular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763//transferase activity, transferring pentosyl groups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9117//nucleotide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7849|gb|EHJ77397.1|/2.30333e-141/hypothetical protein KGM_04686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11_13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5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9405|gb|EHJ71995.1|/8.919e-37/hypothetical protein KGM_00654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67_07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6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8341466|dbj|GAA49140.1|/9.92647e-16/transposon Ty3-G gap-Pol polyprotein [Clonorchis sinensi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58_12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12.8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446|1|6e-15|79.3|tca:658050|N-acetylmuramoyl-L-alanine amidase [EC:3.5.1.2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79698954|ref|NP_001243949.1|/1.21803e-29/peptidoglycan recognition protein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43_01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9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5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3383195|dbj|BAB39500.1|/2.51752e-10/fibroin P25 [Bombyx mandarin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29_05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9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2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046|1|9e-33|141|dme:Dmel_CG17191|triacylglycerol lipase [EC:3.1.1.3] K01058 phospholipase A1 [EC:3.1.1.32];K14075|2|1e-30|134|aml:100471180|pancreatic lipase-related protein 2 [EC:3.1.1.3];K13618|3|5e-30|132|mgp:100546329|phospholipase A1 member A [EC:3.1.1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3824//catalytic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238//primary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352|ref|NP_001036966.1|/1.7825e-167/lipase-1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scaffold769_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5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8.9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10|1|3e-36|152|dpo:Dpse_GA19618|chymotrypsin [EC:3.4.21.1];K09640|2|4e-29|129|dse:Dsec_GM14740|transmembrane protease, serine 9 [EC:3.4.21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175//endopeptid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9538//protein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4052|ref|NP_001036826.1|/1.54491e-134/serine protease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30_18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11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7.9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pt-BR"/>
              </w:rPr>
              <w:t>K00505|1|1e-52|208|der:Dere_GG22822|tyrosinase [EC:1.14.18.1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21//extracellular region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2289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5669//gas transpor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24430725|ref|NP_001037590.1|/0/sex-specific storage-protein 2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scaffold792_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60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6.0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4616|1|0.0|1161|ame:411053|cubil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1//intracellular membrane-bounded organelle;GO:0044444//cytoplasmic part;GO:0016020//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488//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810//transpor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2776|gb|EHJ68165.1|/0/cubilin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58_13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5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446|1|8e-07|52.4|dan:Dana_GF10680|N-acetylmuramoyl-L-alanine amidase [EC:3.5.1.2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79698954|ref|NP_001243949.1|/3.86766e-12/peptidoglycan recognition protein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67_11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8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1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94939821|ref|XP_002782573.1|/4.32411e-08/conserved hypothetical protein [Perkinsus marinus ATCC 50983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55_23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8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6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2047|1|2e-41|171|xtr:100379714|maltase-glucoamylase [EC:3.2.1.20 3.2.1.3];K05011|2|6e-10|67.4|dre:100150892|chloride channel 2;K10901|3|3e-09|65.1|api:100165064|bloom syndrome protein [EC:3.6.4.12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28716627|ref|XP_003245995.1|/8.94237e-138/PREDICTED: hypothetical protein LOC100570266 [Acyrthosiphon pisum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35_06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4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6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4074|1|5e-33|142|acs:100555866|pancreatic lipase-related protein 1 [EC:3.1.1.3];K14073|2|5e-33|142|tca:657679|pancreatic triacylglycerol lipase [EC:3.1.1.3];K14075|5|7e-32|139|bta:510772|pancreatic lipase-related protein 2 [EC:3.1.1.3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70001417|gb|EEZ97864.1|/3.31099e-65/hypothetical protein TcasGA2_TC000236 [Tribolium castaneum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scaffold416_0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2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4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6260|1|8e-07|55.5|ecb:100060025|platelet glycoprotein 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pt-BR"/>
              </w:rPr>
              <w:t>gi|126635756|gb|ABO21763.1|/2.82041e-18/toll receptor [Manduca sext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58_12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8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9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446|1|4e-33|139|tca:658050|N-acetylmuramoyl-L-alanine amidase [EC:3.5.1.2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811//hydrolase activity, acting on carbon-nitrogen (but not peptide) bonds, in linear amides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0270//peptidoglycan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866|ref|NP_001036858.1|/1.47394e-72/peptidoglycan recognition protein S6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58_13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1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446|1|5e-15|79.7|tca:658050|N-acetylmuramoyl-L-alanine amidase [EC:3.5.1.2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79698954|ref|NP_001243949.1|/6.4411e-31/peptidoglycan recognition protein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89_18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05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1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1974|1|9e-41|171|tca:663619|E3 ubiquitin-protein ligase RNF31 [EC:6.3.2.19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2896|gb|EHJ74256.1|/0/hypothetical protein KGM_01628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30_13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31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5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1423|1|5e-08|60.8|dgr:Dgri_GH16034|histone-lysine N-methyltransferase SETD2 [EC:2.1.1.43];K10352|2|4e-07|57.8|cfa:479497|myosin heavy chain;K10357|3|9e-07|56.6|mmu:208943|myosin 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9606|gb|EHJ66539.1|/0/hypothetical protein KGM_18481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1690_22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1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6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8705|1|1e-42|172|nvi:100115727|nuclear receptor subfamily 5 group A member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1//intracellular membrane-bounded organell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6914//transition metal ion binding;GO:0001071//nucleic acid binding transcription factor activity;GO:0003677//DNA binding;GO:0004879//ligand-activated sequence-specific DNA binding RNA polymerase II transcription factor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9755//hormone-mediated signaling pathway;GO:0006351//transcription, DNA-dependen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41926128|dbj|BAK53999.1|/1.15021e-83/nuclear hormone recept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89_12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2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7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0693|1|3e-08|59.7|dpe:Dper_GL26848|E3 ubiquitin-protein ligase MYCBP2 [EC:6.3.2.19];K01104|2|3e-07|56.2|tad:TRIADDRAFT_54170|protein-tyrosine phosphatase [EC:3.1.3.4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6207|gb|EHJ76377.1|/6.076e-135/putative CRAL/TRIO domain-containing protein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95_01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1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9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63|1|3e-30|132|bfo:BRAFLDRAFT_247264|cathepsin B [EC:3.4.22.1];K01275|4|6e-26|117|bfo:BRAFLDRAFT_125840|cathepsin C [EC:3.4.14.1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1871;GO:0004175//endopeptidase activity;GO:0004888//transmembrane signaling receptor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9538//protein metabolic process;GO:0002376//immune system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82509202|ref|NP_001116812.1|/3.34705e-139/tubulointerstitial nephritis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tigen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23_07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7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3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5803|gb|EHJ64784.1|/7.44874e-64/hypothetical protein KGM_12063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47_19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3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6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5789|1|6e-141|500|dan:Dana_GF10346|threonine 3-dehydrogenase [EC:1.1.1.103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8037//cofactor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8152//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2820|ref|NP_001037542.1|/1.31426e-168/L-threonine dehydrogenase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87_0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9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8.0 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7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8144|1|5e-37|156|mdo:100015097|MFS transporter, SP family, solute carrier family 2 (facilitated glucose transporter), member 6;K14258|5|2e-34|147|isc:IscW_ISCW024553|facilitated trehalose transporte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3511|gb|EHJ74627.1|/2.03048e-135/hypothetical protein KGM_21246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67_13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4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6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62034621|gb|ACY06935.1|/8.46143e-36/putative cuticle protein CPH40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89_11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4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104|1|4e-09|61.6|tgu:100219399|protein-tyrosine phosphatase [EC:3.1.3.4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64//cell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51234//establishment of localization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3555|gb|EHJ74659.1|/1.08473e-103/putative CRALBP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27_0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1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5004|1|7e-08|58.2|nvi:100121218|cytochrome P450, family 12 [EC:1.14.-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6868|gb|EHJ70454.1|/4.68175e-61/cytochrome P450 333B11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72_4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6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2114|1|8e-79|294|nvi:100116208|vril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488//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46403173|gb|AAS92609.1|/1.11506e-150/vrille [Antheraea perny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89_11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3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3554|gb|EHJ74658.1|/2.32473e-17/putative CRALBP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204_08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5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0540|1|5e-65|248|hsa:10493|[EC:1.-.-.-];K10133|3|6e-23|108|xla:444383|tumor protein p53-inducible protein 3 [EC:1.-.-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655//oxidoreductase activity, acting on NADH or NADPH, quinone or similar compound as acceptor;GO:0046914//transition 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8152//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53792203|ref|NP_001093281.1|/2.20116e-167/vesicle amine transport protein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11_13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9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67736344|ref|NP_001108066.1|/7.17982e-152/spatzle-1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18_08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6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10.8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56462340|gb|AAV91453.1|/6.18155e-26/protease inhibitor 6 [Lonomia obliqu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136_21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6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10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0373|1|6e-34|142|aag:AaeL_AAEL002761|tropomyosin 1;K10374|5|3e-22|103|ame:408414|tropomyos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4052272|ref|NP_001040465.1|/5.92587e-37/tropomyosin-2 isoform 2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67_13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9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10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pt-BR"/>
              </w:rPr>
              <w:t>gi|379698926|ref|NP_001243934.1|/4.75482e-68/putative cuticle protein CPH45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39_2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6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6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9443|1|5e-35|146|nvi:100119224|ETS-type family, other;K09437|2|6e-35|146|mdo:100010747|ETS oncogene family protein FE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1//intracellular membrane-bounded organell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3712//transcription cofactor activity;GO:0001071//nucleic acid binding transcription factor activity;GO:0043566//structure-specific DNA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8869//cellular developmental process;GO:0048731;GO:0006355//regulation of transcription, DNA-dependen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0574|gb|EHJ72723.1|/1.55698e-45/hypothetical protein KGM_16097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67_13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6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62034617|gb|ACY06933.1|/6.41675e-18/putative cuticle protein CPH38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463_0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6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9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2373|1|6e-97|354|cqu:CpipJ_CPIJ016910|hexosaminidase [EC:3.2.1.52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5929//hexosaminidase activity;GO:0043167//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238//primary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pt-BR"/>
              </w:rPr>
              <w:t>gi|112982942|ref|NP_001037096.1|/0/beta-N-acetylglucosaminidase 3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03_09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2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8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229|1|5e-138|491|aag:AaeL_AAEL009246|lactase-phlorizin hydrolase [EC:3.2.1.108 3.2.1.62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787//hydrol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970687|gb|AAC06038.1|/0/beta-glucosidase precursor [Spodoptera frugiperd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75_00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67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7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5335|gb|EHJ75815.1|/6.78832e-96/hypothetical protein KGM_07589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65_02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31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7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0430|1|1e-75|285|cel:F09F3.5|peroxidase [EC:1.11.1.7];K10789|4|3e-71|271|aml:100472895|myeloperoxidase [EC:1.11.1.7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47972907|ref|XP_317106.5|/0/AGAP008350-PA [Anopheles gambiae str. PEST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98_5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52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6.9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0352|1|0.0|1232|ame:409843|myosin heavy cha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459//myosin complex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8092//cytoskeletal protein binding;GO:0017111//nucleoside-triphosphatase activity;GO:003255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12370897|gb|EFR19200.1|/0/hypothetical protein AND_22908 [Anopheles darling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210_07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28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5.8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0907|1|9e-148|527|dya:Dyak_GE14115|myosin-light-chain kinase [EC:2.7.11.1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301//kin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2614|gb|EHJ74040.1|/0/Stretchin-Mlck, isoform A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56_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7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0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89611748|dbj|BAM19454.1|/1.0678e-21/unknown secreted protein, partial [Papilio xuth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330_06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4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7739|1|5e-21|101|dan:Dana_GF21222|elongator complex protein 3 [EC:2.3.1.48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89609417|dbj|BAM18320.1|/7.4702e-44/similar to CG10527 [Papilio xuth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98_7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6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0507|1|4e-129|461|dan:Dana_GF17961|stearoyl-CoA desaturase (delta-9 desaturase) [EC:1.14.19.1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1//intracellular membrane-bounded organelle;GO:0031224//intrinsic to 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215;GO:0046914//transition 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631//fatty acid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214|ref|NP_001037018.1|/0/acyl-CoA desaturase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68_5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6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187|1|1e-162|573|dme:Dmel_CG11909|alpha-glucosidase [EC:3.2.1.20];K05546|2|9e-20|99.4|smm:Smp_018760|alpha 1,3-glucosidase [EC:3.2.1.84];K12317|4|1e-18|95.9|aml:100469731|neutral alpha-glucosidase C [EC:3.2.1.20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03058158|gb|ABF71570.1|/0/glycosyl hydrolase family 31 protein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05_5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7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7424|1|3e-78|293|ame:412209|cytochrome P450, family 3, subfamily A [EC:1.14.14.1];K15002|2|2e-74|280|aag:AaeL_AAEL014678|cytochrome P450, family 6 [EC:1.14.-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6872//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91464095|gb|ADE05585.1|/7.4103e-177/cytochrome P450 6AN5 [Manduca sext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1962_1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1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312|1|3e-29|129|tca:655678|trypsin [EC:3.4.21.4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82721218|gb|ADA83702.1|/3.3086e-83/trypsin [Helicoverpa armiger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02_24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7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9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904|1|3e-57|223|cel:ZK1127.2|4-coumarate--CoA ligase [EC:6.2.1.12];K00666|2|4e-46|186|mmu:264895|fatty-acyl-CoA synthase [EC:6.2.1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3824//catalytic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5939|gb|EHJ64841.1|/0/putative AMP dependent coa ligase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74_08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3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6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9390|gb|EHJ66426.1|/1.2182e-49/hypothetical protein KGM_10793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88_08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6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7763|1|0.0|684|dpo:Dpse_GA18484|matrix metalloproteinase-14 (membrane-inserted) [EC:3.4.24.80];K08006|2|2e-89|330|bfo:BRAFLDRAFT_230518|matrix metalloproteinase-28 (epilysin) [EC:3.4.24.-];K08002|3|3e-89|329|spu:574861|matrix metalloproteinase-24 (membrane-inserted) [EC:3.4.24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005//neuron projection;GO:0044421//extracellular region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175//endopeptidase activity;GO:0046914//transition 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9888//tissue development;GO:0035151//regulation of tube size, open tracheal system;GO:0022617//extracellular matrix disassembly;GO:0002164//larval development;GO:0019538//protein metabolic process;GO:0048102//autophagic cell death;GO:0007560//imaginal disc morphogenesi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72356113|ref|NP_001116499.1|/0/matrix metalloproteinase 1 isoform 1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74_12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0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5316|1|0.0|783|tca:658471|voltage-dependent calcium channel alpha-2/delta, invertebrat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6470|gb|EHJ65081.1|/0/putative voltage-gated calcium channel alpha2-delta subunit 1 [Danaus plexippus]</w:t>
            </w:r>
          </w:p>
        </w:tc>
      </w:tr>
      <w:tr>
        <w:trPr>
          <w:trHeight w:val="776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51_2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8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5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4606|gb|EHJ69170.1|/1.12117e-85/hypothetical protein KGM_15717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65_18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5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4308|1|9e-24|112|bta:520189|leucine-rich repeat-containing G protein-coupled receptor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3260|gb|EHJ63681.1|/1.05745e-142/hypothetical protein KGM_06598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43_04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24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5328|1|0.0|984|aag:AaeL_AAEL005437|transient receptor potential cation channel subfamily C, invertebrat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810//transpor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7163|gb|EHJ65374.1|/0/transient receptor potential channel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11_14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92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3046|1|0.0|847|cqu:CpipJ_CPIJ012475|tolkin [EC:3.4.24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6872//metal ion binding;GO:0008233//peptid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32021857|gb|EGI62193.1|/0/Tolloid-like protein 2 [Acromyrmex echinatior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25_0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020//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7111//nucleoside-triphosphatase activity;GO:0000166//nucleotide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0565|gb|EHJ67040.1|/5.56389e-19/hypothetical protein KGM_03614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1898_50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9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9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9442|1|5e-43|175|tca:656847|SAM pointed domain-containing ETS transcription fact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8928|gb|EHJ78027.1|/5.39486e-168/hypothetical protein KGM_21536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65_13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9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9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3103|1|3e-44|180|ame:725931|multiple inositol-polyphosphate phosphatase [EC:3.1.3.62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791//phosphat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3927|gb|EHJ74885.1|/1.26548e-137/putative multiple inositol polyphosphate phosphatase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79_2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1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8768|1|2e-06|53.1|pon:100437952|perilip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4051003|ref|NP_001040143.1|/2.42157e-73/perilipin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11_14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64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8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3046|1|2e-69|264|ame:410386|tolkin [EC:3.4.24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64//cell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175//endopeptidase activity;GO:0046914//transition 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8731;GO:0019538//protein metabolic process;GO:0009653//anatomical structure morphogenesi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40722615|ref|XP_003399699.1|/8.19946e-71/PREDICTED: tolloid-like protein 2-like [Bombus terrestri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89_6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3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6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915|1|5e-125|447|tca:656087|glutamine synthetase [EC:6.3.1.2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24//intracellular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211//ammonia ligase activity;GO:003255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112//receptor metabolic process;GO:0006541//glutamine metabolic process;GO:0007399//nervous system development;GO:0006536//glutamate 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89608625|dbj|BAM17922.1|/6.74547e-161/glutamine synthetase 2 [Papilio xuth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74_12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34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4527|1|0.0|993|tca:661524|insulin receptor [EC:2.7.10.1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1224//intrinsic to 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871//signal transducer activity;GO:0004713//protein tyrosine kinase activity;GO:0032559;GO:0019900//kinase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468//protein phosphorylation;GO:0007167//enzyme linked receptor protein signaling pathway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268|ref|NP_001037011.1|/0/insulin receptor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55_3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4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3968|gb|EHJ68817.1|/3.39697e-41/hypothetical protein KGM_13715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88_44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2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6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2599|1|2e-47|191|dre:794892|Not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59//plasma membrane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488//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1745//compound eye morphogenesis;GO:0071842;GO:0002009//morphogenesis of an epithelium;GO:0035088//establishment or maintenance of apical/basal cell polarity;GO:0030154//cell differentiation;GO:0050794//regulation of cellular process;GO:0007399//ner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0129|gb|EHJ72435.1|/0/crumbs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33_0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4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6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0791|1|6e-29|126|tca:659205|tRNA dimethylallyltransferase [EC:2.5.1.75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1//intracellular membrane-bounded organell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1626|gb|EHJ73401.1|/5.31779e-38/hypothetical protein KGM_06387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25_0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6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6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5679|1|1e-133|477|dre:556979|ATP-binding cassette, subfamily G (WHITE), member 1;K05680|2|3e-133|476|cin:100179107|ATP-binding cassette, subfamily G (WHITE), member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020//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7111//nucleoside-triphosphatase activity;GO:0000166//nucleotide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26371147|gb|ADZ56942.1|/0/ATP-binding cassette transporter subfamily G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43_02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33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6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5119|gb|EHJ75661.1|/0/hypothetical protein KGM_14730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26_22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5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6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3356|1|1e-163|577|dvi:Dvir_GJ20993|fatty acyl-CoA reductase [EC:1.2.1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9249|gb|EHJ71899.1|/0/hypothetical protein KGM_16194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29_16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7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7004|gb|EHJ70527.1|/1.46568e-28/hypothetical protein KGM_07241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75_18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17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3253|1|0.0|1165|tca:655549|nitric-oxide synthase, invertebrate [EC:1.14.13.39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709//oxidoreductase activity, acting on paired donors, with incorporation or reduction of molecular oxygen, NADH or NADPH as one donor, and incorporation of one atom of oxygen;GO:0005506//iron ion binding;GO:0005515//protein binding;GO:0050662//coe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271//cellular nitrogen compound biosynthet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340|ref|NP_001036963.1|/0/nitric oxide synthase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70_5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8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9268|1|2e-31|135|ame:726914|transcription factor SOX4/11/12 (SOX group C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3676//nucleic acid binding;GO:0016491//oxidoreduct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5025|gb|EHJ64439.1|/1.35368e-70/putative transcription factor SOX-14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75_00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4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5337|gb|EHJ75817.1|/7.89516e-35/hypothetical protein KGM_07577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65_05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5264//multicellular organism growth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de-DE"/>
              </w:rPr>
              <w:t>gi|357626410|gb|EHJ76511.1|/1.66372e-10/putative Cytohesin-1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330_00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3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6560|1|2e-19|96.3|bfo:BRAFLDRAFT_80311|mannose receptor, C typ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0246//carbohydrate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84813581|ref|NP_001165396.1|/1.62104e-144/C-type lectin 19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204_08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5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655//oxidoreductase activity, acting on NADH or NADPH, quinone or similar compound as acceptor;GO:0046914//transition 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8152//metabolic proc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4619|gb|EHJ69177.1|/3.53817e-13/vesicle amine transport protein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02_30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8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091//carboxylester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3142|gb|EHJ74409.1|/1.75071e-65/putative tubulin-specific chaperone e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79_2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1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4051003|ref|NP_001040143.1|/6.96445e-113/perilipin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02_30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4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0160|1|5e-06|52.4|tgu:100228273|toll-like receptor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3142|gb|EHJ74409.1|/3.35625e-128/putative tubulin-specific chaperone e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51_3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8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0311|1|0.0|857|nvi:100119918|electron-transferring-flavoprotein dehydrogenase [EC:1.5.5.1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9866//organelle inner membrane;GO:0044444//cytoplasmic part;GO:0015630//microtubule cytoskeleton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491//oxidoreductase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091//generation of precursor metabolites and energy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4610|gb|EHJ69174.1|/0/hypothetical protein KGM_15720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55_005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76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1583|1|4e-157|555|tca:658209|protein phosphatase 2 (formerly 2A), regulatory subunit B''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6872//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7009|gb|EHJ70530.1|/0/hypothetical protein KGM_09283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68_1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1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8575|gb|EHJ71507.1|/1.00267e-20/endonuclease-reverse transcriptase HmRTE-e01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76_5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0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79046450|gb|AFC87786.1|/0/yellow-d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68_1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33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pt-BR"/>
              </w:rPr>
              <w:t>K08765|1|0.0|1064|nvi:100121693|carnitine O-palmitoyltransferase 1 [EC:2.3.1.21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1//intracellular membrane-bounded organell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40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0035//response to inorganic substance;GO:0006950//response to str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5446|gb|EHJ64634.1|/0/putative carnitine o-acyltransferase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58_12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6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31631|gb|EHJ79100.1|/8.87561e-25/hypothetical protein KGM_15577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26_07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1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053|1|3e-61|235|nvi:100113493|gluconolactonase [EC:3.1.1.17]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89610187|dbj|BAM18705.1|/1.08242e-136/regucalcin [Papilio xuthus]</w:t>
            </w:r>
          </w:p>
        </w:tc>
      </w:tr>
      <w:tr>
        <w:trPr>
          <w:trHeight w:val="935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09_1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46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2375|1|9e-155|547|xtr:100488110|frizzled 5/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1224//intrinsic to 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888//transmembrane signaling receptor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50793//regulation of developmental process;GO:0048468//cell development;GO:0008283//cell proliferation;GO:0007166//cell surface receptor signaling pathway;GO:0001654//eye developmen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0408848|ref|XP_003488535.1|/3.17834e-180/PREDICTED: frizzled-2-like [Bombus impatien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766_1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18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1810|1|2e-40|167|xtr:394932|MFS transporter, MCP family, solute carrier family 16 (monocarboxylic acid transporters), member 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7867|gb|EHJ65719.1|/0/putative monocarboxylate transporter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29_073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0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89608893|dbj|BAM18058.1|/8.14648e-50/similar to CG2765 [Papilio xuth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674_29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9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1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5324|1|2e-48|193|tca:660459|potassium voltage-gated channel KQT-like subfamily, invertebrat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887//integral to plasma 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267//potassium channel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941//striated muscle contraction;GO:0008016//regulation of heart contraction;GO:0034220//ion transmembrane transport;GO:0009792//embryo development ending in birth or egg hatching;GO:0030001//metal ion transpor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8260|gb|EHJ77650.1|/3.49371e-131/hypothetical protein KGM_04614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589_17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4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9228|1|4e-60|232|api:100161299|KRAB domain-containing zinc finger protei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4464//cell part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6914//transition metal io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9653//anatomical structure morphogenesis;GO:0002165//instar larval or pupal developmen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95424086|ref|NP_001171332.1|/0/Kruppel homolog 1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90_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3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0052|1|8e-37|154|aag:AaeL_AAEL002853|CCAAT/enhancer binding protein (C/EBP), invertebrat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43231//intracellular membrane-bounded organell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3677//DNA binding;GO:0001071//nucleic acid binding transcription factor activity;GO:0005515//protein 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351//transcription, DNA-dependent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730|ref|NP_001037374.1|/2.88559e-122/chorion specific C/EBP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scaffold944_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6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3283|1|7e-130|464|dya:Dyak_GE26149|heat shock 70kDa protein 1/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255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50896//response to stimulu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95500279|ref|XP_002097305.1|/5.36384e-129/GE26149 [Drosophila yakub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01_1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66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3283|1|0.0|664|tca:100142517|heat shock 70kDa protein 1/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255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50896//response to stimulu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22391|gb|EHJ73892.1|/0/HSP70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93_25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6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2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02928|gb|EHJ63570.1|/2.83932e-41/hypothetical protein KGM_12716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3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91_05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2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3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1147|1|4e-16|84.3|dgr:Dgri_GH15276|dehydrogenase/reductase SDR family member 4 [EC:1.1.-.-];K00081|2|6e-15|80.5|ssc:396780|carbonyl reductase 2 [EC:1.1.1.184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28782074|ref|XP_394891.4|/3.54847e-30/PREDICTED: tetratricopeptide repeat protein 27-like [Apis mellifer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4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01_20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6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7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3283|1|9e-69|260|tca:100142517|heat shock 70kDa protein 1/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3255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50896//response to stimulu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97523644|ref|XP_003831834.1|/1.60755e-73/PREDICTED: heat shock 70 kDa protein 1A/1B-like [Pan panisc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5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76_4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0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4.0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9542|1|1e-12|72.8|bfo:BRAFLDRAFT_130908|crystallin, alpha 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6950//response to stres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283483979|ref|NP_001164470.1|/2.89404e-92/19.5 kDa heat shock protein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6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1898_327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62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4.4 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3358|1|1e-09|65.5|cin:100175118|Na(+)/H(+) exchange regulatory cofactor NHE-RF2;K13365|2|1e-08|62.4|dre:100329719|Na(+)/H(+) exchange regulatory cofactor NHE-RF1;K08018|5|3e-07|57.8|bfo:BRAFLDRAFT_131151|Rap guanine nucleotide exchange factor (GEF)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91081527|ref|XP_974840.1|/1.61998e-71/PREDICTED: similar to harmonin [Tribolium castaneum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7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18_106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5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4.5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13187|1|9e-15|80.9|bfo:BRAFLDRAFT_83361|RNA-binding protein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5488//binding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4053173|ref|NP_001040506.1|/4.13856e-122/bmp-2 protein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8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931_28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3.1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2983466|ref|NP_001037532.1|/1.3091e-12/fungal protease inhibitor F precursor [Bombyx mori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29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2853_172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6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2.4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0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463_1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17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2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4153|1|1e-123|443|tca:655795|5-hydroxytryptamine receptor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16021//integral to membrane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4993//serotonin receptor activity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O:0007200//phospholipase C-activating G-protein coupled receptor signaling pathway;GO:0007193//adenylate cyclase-inhibiting G-protein coupled receptor signaling pathway;GO:0009605//response to external stimulus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113203435|gb|ABI33826.1|/0/putative serotonin receptor [Manduca sexta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1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79_51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57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2.4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6258|1|1e-68|261|aag:AaeL_AAEL012098|MFS transporter, VNT family, synaptic vesicle glycoprotein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i|357616637|gb|EHJ70296.1|/0/SV2-like protein 1 [Danaus plexippus]</w:t>
            </w:r>
          </w:p>
        </w:tc>
      </w:tr>
      <w:tr>
        <w:trPr>
          <w:trHeight w:val="664" w:hRule="atLeast"/>
        </w:trPr>
        <w:tc>
          <w:tcPr>
            <w:tcW w:w="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2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_nscaf3045_59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2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-3.0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01135|1|4e-30|131|dme:Dmel_CG8646|arylsulfatase B [EC:3.1.6.12];K12375|4|4e-18|92.0|xtr:100494972|arylsulfatase I/J [EC:3.1.6.-]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-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8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it-IT"/>
              </w:rPr>
              <w:t>gi|22450117|emb|CAC86342.1|/3.50352e-43/glucosinolate sulfatase [Plutella xylostella]</w:t>
            </w:r>
          </w:p>
        </w:tc>
      </w:tr>
      <w:tr>
        <w:trPr>
          <w:trHeight w:val="833" w:hRule="atLeast"/>
        </w:trPr>
        <w:tc>
          <w:tcPr>
            <w:tcW w:w="138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otal</w:t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up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4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664" w:hRule="atLeast"/>
        </w:trPr>
        <w:tc>
          <w:tcPr>
            <w:tcW w:w="1385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own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0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FF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  <w:spacing w:before="280" w:after="280"/>
      <w:jc w:val="left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CCFF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94">
    <w:name w:val="xl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00080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95">
    <w:name w:val="xl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color w:val="FF0000"/>
      <w:kern w:val="0"/>
      <w:sz w:val="18"/>
      <w:szCs w:val="18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98">
    <w:name w:val="xl9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FF0000"/>
      <w:kern w:val="0"/>
      <w:sz w:val="18"/>
      <w:szCs w:val="18"/>
    </w:rPr>
  </w:style>
  <w:style w:type="paragraph" w:styleId="Xl99">
    <w:name w:val="xl9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FF0000"/>
      <w:kern w:val="0"/>
      <w:sz w:val="18"/>
      <w:szCs w:val="18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  <w:jc w:val="left"/>
    </w:pPr>
    <w:rPr>
      <w:rFonts w:ascii="Times New Roman" w:hAnsi="Times New Roman" w:cs="Times New Roman"/>
      <w:color w:val="FF0000"/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00" w:val="clear"/>
      <w:spacing w:before="280" w:after="280"/>
      <w:jc w:val="left"/>
    </w:pPr>
    <w:rPr>
      <w:rFonts w:ascii="Times New Roman" w:hAnsi="Times New Roman" w:cs="Times New Roman"/>
      <w:color w:val="FF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23:21:00Z</dcterms:created>
  <dc:creator>Liang Gong</dc:creator>
  <dc:description/>
  <cp:keywords/>
  <dc:language>en-US</dc:language>
  <cp:lastModifiedBy>Liang Gong</cp:lastModifiedBy>
  <dcterms:modified xsi:type="dcterms:W3CDTF">2013-10-29T23:21:00Z</dcterms:modified>
  <cp:revision>2</cp:revision>
  <dc:subject/>
  <dc:title>MC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71</vt:lpwstr>
  </property>
</Properties>
</file>